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7.  Assays of human genomic dsDNA (wild-type homozygous or mutant heterozygous samples purified from blood) for </w:t>
      </w:r>
      <w:r>
        <w:rPr>
          <w:i/>
          <w:iCs/>
        </w:rPr>
        <w:t>MTHFR</w:t>
      </w:r>
      <w:r>
        <w:rPr/>
        <w:t xml:space="preserve"> C677T. </w:t>
      </w:r>
    </w:p>
    <w:p>
      <w:pPr>
        <w:pStyle w:val="Footer"/>
        <w:tabs>
          <w:tab w:val="clear" w:pos="4320"/>
          <w:tab w:val="clear" w:pos="8640"/>
        </w:tabs>
        <w:rPr>
          <w:lang w:val="en-US"/>
        </w:rPr>
      </w:pPr>
      <w:r>
        <w:rPr>
          <w:lang w:val="en-US"/>
        </w:rPr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1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mut hetero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2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1.8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mut hetero gDNA (2 ng) + MTHFR-MUT25C (hete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6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65.5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mut hetero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1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1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4.7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mut hetero gDNA (1 ng) + MTHFR-MUT25C (hete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9.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7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4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mut hetero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2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6.7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mut hetero gDNA (2 ng) + MTHFR-MUT25C (hete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4.6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mut hetero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1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1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8.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mut hetero gDNA (1 ng) + MTHFR-MUT25C (hete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8.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7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6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MTHFR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MTHFR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mut hetero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2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6.9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mut hetero gDNA (2 ng) + MTHFR-MUT25C (hete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75.6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mut hetero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1 ng) + MTHFR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1 ng) + MTHFR-MUT25C (1 bp C-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98.3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mut hetero gDNA (1 ng) + MTHFR-MUT25C (hete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89.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target was human genomic dsDNA, wild-type homozygous for </w:t>
      </w:r>
      <w:r>
        <w:rPr>
          <w:i/>
          <w:iCs/>
          <w:lang w:val="en-US"/>
        </w:rPr>
        <w:t>MTHFR</w:t>
      </w:r>
      <w:r>
        <w:rPr>
          <w:lang w:val="en-US"/>
        </w:rPr>
        <w:t xml:space="preserve"> or human genomic dsDNA, mutant heterozygous for </w:t>
      </w:r>
      <w:r>
        <w:rPr>
          <w:i/>
          <w:iCs/>
          <w:lang w:val="en-US"/>
        </w:rPr>
        <w:t>MTHFR</w:t>
      </w:r>
      <w:r>
        <w:rPr>
          <w:lang w:val="en-US"/>
        </w:rPr>
        <w:t>.  The 25-mer probes were MTHFR-WT25C (wild-type) and MTHFR-MUT25C (mutant).  500 nM YOYO-1 was present in each sample.  TAF indicates Triplex-Associated Fluoresc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53:00Z</dcterms:created>
  <dc:creator>Ivana Kandic</dc:creator>
  <dc:description/>
  <dc:language>en-US</dc:language>
  <cp:lastModifiedBy>JDaksis</cp:lastModifiedBy>
  <cp:lastPrinted>2006-03-08T12:20:00Z</cp:lastPrinted>
  <dcterms:modified xsi:type="dcterms:W3CDTF">2007-02-13T23:53:00Z</dcterms:modified>
  <cp:revision>2</cp:revision>
  <dc:subject/>
  <dc:title>Triplex assay with human gDNA and 5’-amino-C12 modified MTHFR 20-mer, 25-mer and 30-mer probes using no preincubation protocol</dc:title>
</cp:coreProperties>
</file>